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44552" w14:textId="1F12C7C1" w:rsidR="00DD4091" w:rsidRDefault="00DD4091" w:rsidP="00DD4091">
      <w:pPr>
        <w:spacing w:before="60" w:after="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3. </w:t>
      </w:r>
      <w:r>
        <w:rPr>
          <w:rFonts w:ascii="Times New Roman" w:eastAsia="Times New Roman" w:hAnsi="Times New Roman" w:cs="Times New Roman"/>
          <w:b/>
        </w:rPr>
        <w:t xml:space="preserve">Death rates estimate calculations </w:t>
      </w:r>
    </w:p>
    <w:p w14:paraId="705412C2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calculated the crude death rate, expressed as deaths per 10,000 individuals per day, using the following formula</w:t>
      </w:r>
      <w:hyperlink r:id="rId4">
        <w:r>
          <w:rPr>
            <w:rFonts w:ascii="Times New Roman" w:eastAsia="Times New Roman" w:hAnsi="Times New Roman" w:cs="Times New Roman"/>
            <w:color w:val="000000"/>
            <w:vertAlign w:val="superscript"/>
          </w:rPr>
          <w:t>6</w:t>
        </w:r>
      </w:hyperlink>
      <w:r>
        <w:rPr>
          <w:rFonts w:ascii="Times New Roman" w:eastAsia="Times New Roman" w:hAnsi="Times New Roman" w:cs="Times New Roman"/>
        </w:rPr>
        <w:t>:</w:t>
      </w:r>
    </w:p>
    <w:p w14:paraId="6460909D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</w:p>
    <w:p w14:paraId="6798D417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DR = number of deaths among total study’s participants/ total study’s participants at mid-point in the recall period /10,000 *recall period.</w:t>
      </w:r>
    </w:p>
    <w:p w14:paraId="6D0D5643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</w:p>
    <w:p w14:paraId="33B3355D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zero-to-five death rate (0-5DR), expressed as deaths per 10,000 children from zero to five years of age per day, was calculated using the formula</w:t>
      </w:r>
      <w:hyperlink r:id="rId5">
        <w:r>
          <w:rPr>
            <w:rFonts w:ascii="Times New Roman" w:eastAsia="Times New Roman" w:hAnsi="Times New Roman" w:cs="Times New Roman"/>
            <w:color w:val="000000"/>
            <w:vertAlign w:val="superscript"/>
          </w:rPr>
          <w:t>6</w:t>
        </w:r>
      </w:hyperlink>
      <w:r>
        <w:rPr>
          <w:rFonts w:ascii="Times New Roman" w:eastAsia="Times New Roman" w:hAnsi="Times New Roman" w:cs="Times New Roman"/>
        </w:rPr>
        <w:t>:</w:t>
      </w:r>
    </w:p>
    <w:p w14:paraId="7D12EF59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</w:p>
    <w:p w14:paraId="5A751CDF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0-5DR = number of deaths among study’s participants aged zero to five years/ study’s participants aged zero to five years at mid-point in the recall period /10,000 *recall period</w:t>
      </w:r>
    </w:p>
    <w:p w14:paraId="59E1744C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</w:rPr>
      </w:pPr>
    </w:p>
    <w:p w14:paraId="393766EB" w14:textId="77777777" w:rsidR="00DD4091" w:rsidRDefault="00DD4091" w:rsidP="00DD4091">
      <w:pPr>
        <w:spacing w:before="60" w:after="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The denominators used to estimate crude and age-specific death rates were the average study’s population size at the end of the period minus half of those joining the sample during the recall period (new-borns and new household members) plus half of those leaving the sample during the recall period (death, travel, or other permanent absence). </w:t>
      </w:r>
    </w:p>
    <w:p w14:paraId="465C8D63" w14:textId="77777777" w:rsidR="00C248EE" w:rsidRDefault="00C248EE"/>
    <w:sectPr w:rsidR="00C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91"/>
    <w:rsid w:val="00221868"/>
    <w:rsid w:val="00293639"/>
    <w:rsid w:val="002A02E3"/>
    <w:rsid w:val="005F2871"/>
    <w:rsid w:val="006E5F19"/>
    <w:rsid w:val="00C248EE"/>
    <w:rsid w:val="00CE0661"/>
    <w:rsid w:val="00D76480"/>
    <w:rsid w:val="00D87056"/>
    <w:rsid w:val="00DD4091"/>
    <w:rsid w:val="00EC5D76"/>
    <w:rsid w:val="00F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C4899"/>
  <w15:chartTrackingRefBased/>
  <w15:docId w15:val="{7ED0B9D7-0EC4-594E-872A-1341CD47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91"/>
    <w:pPr>
      <w:spacing w:line="360" w:lineRule="auto"/>
      <w:jc w:val="both"/>
    </w:pPr>
    <w:rPr>
      <w:rFonts w:ascii="Times" w:eastAsia="Times" w:hAnsi="Times" w:cs="Time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9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9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091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091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091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091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091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091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091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09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091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4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0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4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091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4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0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TwMq6V/jdR8f" TargetMode="External"/><Relationship Id="rId4" Type="http://schemas.openxmlformats.org/officeDocument/2006/relationships/hyperlink" Target="https://paperpile.com/c/TwMq6V/jdR8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a Costa de Albuquerque Duque</dc:creator>
  <cp:keywords/>
  <dc:description/>
  <cp:lastModifiedBy>Mariana Perez da Costa de Albuquerque Duque</cp:lastModifiedBy>
  <cp:revision>1</cp:revision>
  <dcterms:created xsi:type="dcterms:W3CDTF">2024-12-03T19:19:00Z</dcterms:created>
  <dcterms:modified xsi:type="dcterms:W3CDTF">2024-12-03T19:19:00Z</dcterms:modified>
</cp:coreProperties>
</file>